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45897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Figure S4.  Scatter plots between predicted/observed viability scores for individual drugs with cell lines identifiers, correlations scores and p-valu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3:10:00Z</dcterms:created>
  <dc:creator>pcutilla</dc:creator>
  <dc:description/>
  <cp:keywords/>
  <dc:language>en-US</dc:language>
  <cp:lastModifiedBy>pcutilla</cp:lastModifiedBy>
  <dcterms:modified xsi:type="dcterms:W3CDTF">2013-04-24T13:10:00Z</dcterms:modified>
  <cp:revision>2</cp:revision>
  <dc:subject/>
  <dc:title/>
</cp:coreProperties>
</file>